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32DCA" w14:textId="581F94C5" w:rsidR="008C115F" w:rsidRPr="00FE5DBA" w:rsidRDefault="008C115F" w:rsidP="008C115F">
      <w:pPr>
        <w:spacing w:beforeLines="20" w:before="48" w:afterLines="20" w:after="48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715"/>
        <w:gridCol w:w="634"/>
        <w:gridCol w:w="359"/>
        <w:gridCol w:w="297"/>
        <w:gridCol w:w="605"/>
        <w:gridCol w:w="336"/>
        <w:gridCol w:w="321"/>
        <w:gridCol w:w="605"/>
        <w:gridCol w:w="341"/>
        <w:gridCol w:w="316"/>
        <w:gridCol w:w="605"/>
        <w:gridCol w:w="330"/>
        <w:gridCol w:w="311"/>
        <w:gridCol w:w="605"/>
        <w:gridCol w:w="358"/>
        <w:gridCol w:w="278"/>
      </w:tblGrid>
      <w:tr w:rsidR="008C115F" w:rsidRPr="00FE5DBA" w14:paraId="11135BD7" w14:textId="77777777" w:rsidTr="004814D4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07B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10F56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285D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HSJD</w:t>
            </w:r>
          </w:p>
        </w:tc>
        <w:tc>
          <w:tcPr>
            <w:tcW w:w="3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7549F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rc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Taulí</w:t>
            </w:r>
            <w:proofErr w:type="spellEnd"/>
          </w:p>
        </w:tc>
        <w:tc>
          <w:tcPr>
            <w:tcW w:w="3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33A1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SAS</w:t>
            </w:r>
          </w:p>
        </w:tc>
        <w:tc>
          <w:tcPr>
            <w:tcW w:w="34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4F20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INRCA</w:t>
            </w:r>
          </w:p>
        </w:tc>
      </w:tr>
      <w:tr w:rsidR="008C115F" w:rsidRPr="00FE5DBA" w14:paraId="61E9FFBE" w14:textId="77777777" w:rsidTr="004814D4"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101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0F2AF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B037C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72B4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483E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25F3E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BCDE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66757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5484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129C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0CF88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3441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F5CA8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77F8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11DE5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8187" w14:textId="77777777" w:rsidR="008C115F" w:rsidRPr="00FE5DBA" w:rsidRDefault="008C115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</w:tr>
      <w:tr w:rsidR="008C115F" w:rsidRPr="00FE5DBA" w14:paraId="1C613153" w14:textId="77777777" w:rsidTr="004814D4">
        <w:trPr>
          <w:trHeight w:val="52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04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pain – hospital admission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7D71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4±31.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7A8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9±28.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597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40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±1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F0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6±34.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03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730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 ±8.3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855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6±41.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A5A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019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6±37.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80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32F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807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13.4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16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±12.9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F20F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8C115F" w:rsidRPr="00FE5DBA" w14:paraId="0AA5CD5A" w14:textId="77777777" w:rsidTr="004814D4">
        <w:trPr>
          <w:trHeight w:val="309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057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4A1455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5CE3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CB8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97F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E45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23F2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D1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DCD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F0B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AD9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4E89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 - 7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44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521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B44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839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26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9DC074A" w14:textId="77777777" w:rsidTr="004814D4">
        <w:trPr>
          <w:trHeight w:val="80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3A7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pain – hospital discharge</w:t>
            </w:r>
          </w:p>
          <w:p w14:paraId="0E04513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96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.3± 33.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7A56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.1±30.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14C3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A89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±37.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4A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.6±30.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DF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C28E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63.3±8.1 65 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AB6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.6±32.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2C7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2F62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.6±20.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B07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402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12F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±16.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AD9F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.5±30.9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78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8C115F" w:rsidRPr="00FE5DBA" w14:paraId="5DEC006B" w14:textId="77777777" w:rsidTr="004814D4">
        <w:trPr>
          <w:trHeight w:val="57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8A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DF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B3E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E11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7007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9FD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4F6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B9D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AB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D3D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EAC8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C3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3C3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F2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03F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90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EB2583D" w14:textId="77777777" w:rsidTr="004814D4">
        <w:trPr>
          <w:trHeight w:val="53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E1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pain – POD14</w:t>
            </w:r>
          </w:p>
          <w:p w14:paraId="3844B46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8A5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±23.0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951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.7±26.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CB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A455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±27.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08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8.3±27.8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6D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EF4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9±15.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71E0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.6±23.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8155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5F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.6±11.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415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0±17.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EF1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E1F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±22.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339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5±14.43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5C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8C115F" w:rsidRPr="00FE5DBA" w14:paraId="2A081F07" w14:textId="77777777" w:rsidTr="004814D4">
        <w:trPr>
          <w:trHeight w:val="84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0E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25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F5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7BE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3E5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A296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80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1D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6C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F2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B95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C02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41A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ED0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6C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E2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70BD193" w14:textId="77777777" w:rsidTr="004814D4">
        <w:trPr>
          <w:trHeight w:val="82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B24B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S stress –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dmission</w:t>
            </w:r>
          </w:p>
          <w:p w14:paraId="1EDD2E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5BF9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4.2±32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2DF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.3±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35C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8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088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±25.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29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26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EF3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CD39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±32.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E340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5±27.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BB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C2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0±17.3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B5C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8C6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1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9E6D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33.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D87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±26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F5D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81</w:t>
            </w:r>
          </w:p>
        </w:tc>
      </w:tr>
      <w:tr w:rsidR="008C115F" w:rsidRPr="00FE5DBA" w14:paraId="7C113045" w14:textId="77777777" w:rsidTr="004814D4">
        <w:trPr>
          <w:trHeight w:val="55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FC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E1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696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FAD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239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D3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AF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00B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E367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4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DE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A1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0 (7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F0B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E66C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A80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A6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152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BA5DF55" w14:textId="77777777" w:rsidTr="004814D4">
        <w:trPr>
          <w:trHeight w:val="52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B5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S stress –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ischarge</w:t>
            </w:r>
          </w:p>
          <w:p w14:paraId="50B892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68D2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9.4±34.5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2412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±25.2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28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39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8± 35.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AB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8.3±20.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73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8C5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30.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ACF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6±28.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4A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DC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± 1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BD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24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581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±26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227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±33.16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7E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8C115F" w:rsidRPr="00FE5DBA" w14:paraId="5A1E527F" w14:textId="77777777" w:rsidTr="004814D4">
        <w:trPr>
          <w:trHeight w:val="85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A55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4857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33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8B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3C3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C6B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34D0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94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AB2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2B4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4A36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DDC0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773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AEC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154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259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7BDAF5B" w14:textId="77777777" w:rsidTr="004814D4">
        <w:trPr>
          <w:trHeight w:val="49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ABE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stress – POD14</w:t>
            </w:r>
          </w:p>
          <w:p w14:paraId="038287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9BC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8±22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97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6±22.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746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808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±20.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338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5±26.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C1F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DF6D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28.2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3F1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±40.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BC95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90B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6± 20.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44C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0EC5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B1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±21.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B107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5±1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4A2F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8C115F" w:rsidRPr="00FE5DBA" w14:paraId="58696D16" w14:textId="77777777" w:rsidTr="004814D4">
        <w:trPr>
          <w:trHeight w:val="89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22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5C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F00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400C3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24AA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3E2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6B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C40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52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93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65C9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26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F050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6C8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5D7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B86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4D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70616ED" w14:textId="77777777" w:rsidTr="004814D4">
        <w:trPr>
          <w:trHeight w:val="52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AC2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DS – Anxiety – 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adm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4B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5 ±3.38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4BD7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7±4.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91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2F8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2±4.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12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8±4.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EFE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66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2.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6B0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±6.0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678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466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33±1.1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6A2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C3F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BDDF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±5.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48F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±2.58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BF4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8C115F" w:rsidRPr="00FE5DBA" w14:paraId="5BEC3788" w14:textId="77777777" w:rsidTr="004814D4">
        <w:trPr>
          <w:trHeight w:val="316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6B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07F17C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CA93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4BB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E95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B0BE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4E6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621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544D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5A7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A00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7A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E6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E0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026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69F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D748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A0EF0D7" w14:textId="77777777" w:rsidTr="004814D4">
        <w:trPr>
          <w:trHeight w:val="80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4A1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DS – Anxiety – 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isch</w:t>
            </w:r>
            <w:proofErr w:type="spellEnd"/>
          </w:p>
          <w:p w14:paraId="01F69E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445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3±3.5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889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27±3.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F8E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2BE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6±4.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49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6±4.6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AA5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C80F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2.7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F71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±4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2C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6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6F41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±2.6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8A1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39B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3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581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3.2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E68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25±2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8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E5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5</w:t>
            </w:r>
          </w:p>
        </w:tc>
      </w:tr>
      <w:tr w:rsidR="008C115F" w:rsidRPr="00FE5DBA" w14:paraId="7984ECD5" w14:textId="77777777" w:rsidTr="004814D4">
        <w:trPr>
          <w:trHeight w:val="57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34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A93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9B0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0C1D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949C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FDD4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27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65EE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2E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73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C8F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282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A84F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68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F3A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03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1C317E1" w14:textId="77777777" w:rsidTr="004814D4">
        <w:trPr>
          <w:trHeight w:val="51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EB2E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ADS – Anxiety – POD14</w:t>
            </w:r>
          </w:p>
          <w:p w14:paraId="46A1DD6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8572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±3.4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4EB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22±3.1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6255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3FB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±4.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2A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4.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9AA3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86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2.23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B4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6±3.0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74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004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33± 3.5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A20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582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B1C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4±4.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2EC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25±2.22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C3B7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8C115F" w:rsidRPr="00FE5DBA" w14:paraId="53E8B652" w14:textId="77777777" w:rsidTr="004814D4">
        <w:trPr>
          <w:trHeight w:val="87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FB1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9625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CFD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41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351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5D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00A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4CA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92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AD2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42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5E0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67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BB3D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6E1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F47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AF29F02" w14:textId="77777777" w:rsidTr="004814D4">
        <w:trPr>
          <w:trHeight w:val="79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39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DS – Depression – 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adm</w:t>
            </w:r>
            <w:proofErr w:type="spellEnd"/>
          </w:p>
          <w:p w14:paraId="27629C9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ECA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2±4.8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B6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16±4.5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2B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C4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8±2.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10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4.67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68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897A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1.4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92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66±3.7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C38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988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.3±5.8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4E4D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A9F6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3A3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±5.3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F30C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2.7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00D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C115F" w:rsidRPr="00FE5DBA" w14:paraId="4B2410A2" w14:textId="77777777" w:rsidTr="004814D4">
        <w:trPr>
          <w:trHeight w:val="59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C8F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C99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0E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CB3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85F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DB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8E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8FF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69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14C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386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F7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E0C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B62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B71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34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1EA0E10" w14:textId="77777777" w:rsidTr="004814D4">
        <w:trPr>
          <w:trHeight w:val="78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015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DS –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epr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– 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isch</w:t>
            </w:r>
            <w:proofErr w:type="spellEnd"/>
          </w:p>
          <w:p w14:paraId="0C02B6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D4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84±4.3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0D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33±4.1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B92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F818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7.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9F8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16±4.6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577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1C1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2±2.39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9BB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66 ±1.5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6A8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E6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33±4.04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24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F696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4D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6±1.6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2AC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±5.44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1D37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8C115F" w:rsidRPr="00FE5DBA" w14:paraId="7403CEF2" w14:textId="77777777" w:rsidTr="004814D4">
        <w:trPr>
          <w:trHeight w:val="60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5E7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EA1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E71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57C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DB2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BB9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0A7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172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0769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8F5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F8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24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6AE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A20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B50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823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32A0E2D" w14:textId="77777777" w:rsidTr="004814D4">
        <w:trPr>
          <w:trHeight w:val="206"/>
        </w:trPr>
        <w:tc>
          <w:tcPr>
            <w:tcW w:w="12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1EF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ADS – Depression – POD14</w:t>
            </w:r>
          </w:p>
          <w:p w14:paraId="64DC9A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17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8B5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9623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079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29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CC2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91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7D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23B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D5E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AF3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E3C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CF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77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40C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C115F" w:rsidRPr="00FE5DBA" w14:paraId="396B08E2" w14:textId="77777777" w:rsidTr="004814D4">
        <w:trPr>
          <w:trHeight w:val="229"/>
        </w:trPr>
        <w:tc>
          <w:tcPr>
            <w:tcW w:w="12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D18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FC2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57±3.1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ADC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±3.7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6C2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3A4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4.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AC1A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±4.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0F3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7976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6±1.14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30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.2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AEF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C1EE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3.46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CC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8E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80F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2±1.0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9B5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±4.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373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38270CE7" w14:textId="77777777" w:rsidTr="004814D4">
        <w:trPr>
          <w:trHeight w:val="59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0AB5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99E9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ED7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742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3997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06A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048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47F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B3E8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AF0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EDB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2 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E9F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8A2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0F4B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890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392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E3E360F" w14:textId="77777777" w:rsidTr="004814D4">
        <w:trPr>
          <w:trHeight w:val="78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C21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Length of hospital stay (days)</w:t>
            </w:r>
          </w:p>
          <w:p w14:paraId="62F029A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6C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43±7.7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AFE8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5±7.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3B3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C9B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8± 2.3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31B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66±1.2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007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FC9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6±5.8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46A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3.4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3D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4BD9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66± 3.2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A1E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9E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546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6±14.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007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15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B34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8C115F" w:rsidRPr="00FE5DBA" w14:paraId="72F0880D" w14:textId="77777777" w:rsidTr="004814D4">
        <w:trPr>
          <w:trHeight w:val="60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DA4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C7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02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 - 33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FC2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F9A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0 - 6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56C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5 (0 - 3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26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AFE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 - 15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64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 - 8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54A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CC70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B70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0FAC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137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B49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DB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441BD75" w14:textId="77777777" w:rsidTr="004814D4">
        <w:trPr>
          <w:trHeight w:val="21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4E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estination after discharge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7DE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72EA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597B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9C8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513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BF6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F2B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FF1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3D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DC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8C9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A1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73F2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EEF6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1E3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10B37A1F" w14:textId="77777777" w:rsidTr="004814D4">
        <w:trPr>
          <w:trHeight w:val="21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E0A1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Home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522D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64D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E0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AC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A4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E1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C7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E4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86A6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FA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28E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16E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A77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EE92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7F4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60B47AF" w14:textId="77777777" w:rsidTr="004814D4">
        <w:trPr>
          <w:trHeight w:val="23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0BAF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ursing home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AA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 (10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E68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 (10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35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4D1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88A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5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263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8163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9676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5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3E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2B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5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C5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5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2F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64DC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E93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5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60B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245F50D" w14:textId="77777777" w:rsidTr="004814D4">
        <w:trPr>
          <w:trHeight w:val="22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A023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Rehabilitation 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5C5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27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249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AB9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1A26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AA6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03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33E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75E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9C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7B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E7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FD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D3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FE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16AAAA52" w14:textId="77777777" w:rsidTr="004814D4">
        <w:trPr>
          <w:trHeight w:val="26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EEF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Other hospital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E5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BBE2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79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47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93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E03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DBDE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E5F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2FC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2F6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051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5E4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A25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71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98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2CB5731" w14:textId="77777777" w:rsidTr="004814D4">
        <w:trPr>
          <w:trHeight w:val="48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4C6A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Other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6F89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AE07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1C0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1AB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D6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452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B95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4C2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42F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12D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0730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787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F5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020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FF5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C28704F" w14:textId="77777777" w:rsidTr="004814D4">
        <w:trPr>
          <w:trHeight w:val="21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EC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Medication use POD14#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A9C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C0C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EA1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AF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47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1DE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E9DC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7AEF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F5B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D36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10E8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7316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F06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0EC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E3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7E77A0B" w14:textId="77777777" w:rsidTr="004814D4">
        <w:trPr>
          <w:trHeight w:val="20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5D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in medication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E57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(4.7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3080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(44.4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8255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EA1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2CE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83.3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8E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F61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76C1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5A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0D7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67C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CC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EE57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513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25E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099E636" w14:textId="77777777" w:rsidTr="004814D4">
        <w:trPr>
          <w:trHeight w:val="25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D18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Stress medication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50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(4.7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A45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6440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D3AE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9E4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C1F9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E1D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CF1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6AB5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786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5F6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4F0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C8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C5E3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2F1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947094E" w14:textId="77777777" w:rsidTr="004814D4">
        <w:trPr>
          <w:trHeight w:val="41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A9C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Sleep medication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94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B4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237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0C3B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08A7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A1F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D62B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90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253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0B1B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E054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77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819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2B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7F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C5FDAED" w14:textId="77777777" w:rsidTr="004814D4">
        <w:trPr>
          <w:trHeight w:val="213"/>
        </w:trPr>
        <w:tc>
          <w:tcPr>
            <w:tcW w:w="306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E66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ostop complications#</w:t>
            </w:r>
          </w:p>
        </w:tc>
      </w:tr>
      <w:tr w:rsidR="008C115F" w:rsidRPr="00FE5DBA" w14:paraId="1FFBBD36" w14:textId="77777777" w:rsidTr="004814D4">
        <w:trPr>
          <w:trHeight w:val="17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AA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Any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8E5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59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D2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9838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7754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4D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D10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C33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443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869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3007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56B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CB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F13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D9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2553DB3" w14:textId="77777777" w:rsidTr="004814D4">
        <w:trPr>
          <w:trHeight w:val="22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690B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er category: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9CF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6DF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ED8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1D4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E57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699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240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EE4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62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810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BA1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E8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E43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2D4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3E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84560D8" w14:textId="77777777" w:rsidTr="004814D4">
        <w:trPr>
          <w:trHeight w:val="16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CEC9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fectious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702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B3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A6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08D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67C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E91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E8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25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E37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AA4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A7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67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7AF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D3D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EAA3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1128ECEC" w14:textId="77777777" w:rsidTr="004814D4">
        <w:trPr>
          <w:trHeight w:val="20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0F5E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ardiac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FB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1A1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A01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C9D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8F9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4D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4FF7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37F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7D51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7F0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85A8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1D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828E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A67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47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5DF25AC" w14:textId="77777777" w:rsidTr="004814D4">
        <w:trPr>
          <w:trHeight w:val="20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DD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ulmonary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6C5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8A3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35A4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A6F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177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F45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B1F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EE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FB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D8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42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ED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0F8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73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444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C60014F" w14:textId="77777777" w:rsidTr="004814D4">
        <w:trPr>
          <w:trHeight w:val="21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20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Vascular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54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28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12C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1A4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38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483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4EE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19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3B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B08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8C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1FA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D4C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342F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E2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6941B31B" w14:textId="77777777" w:rsidTr="004814D4">
        <w:trPr>
          <w:trHeight w:val="22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234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enal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D34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048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2A1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4DB5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0A0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278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C36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099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D82E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4AA3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04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F5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9E4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0037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43C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E32A08C" w14:textId="77777777" w:rsidTr="004814D4">
        <w:trPr>
          <w:trHeight w:val="23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0B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Surgical</w:t>
            </w:r>
            <w:proofErr w:type="spellEnd"/>
            <w:r w:rsidRPr="00FE5DBA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5595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142B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0D5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B36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951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835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6D3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578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83A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9C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47C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85B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A85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874D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B1F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5EF2C12" w14:textId="77777777" w:rsidTr="004814D4">
        <w:trPr>
          <w:trHeight w:val="20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22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Delirium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6D8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C0B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081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2968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43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28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726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AD91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65F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163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1E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3F59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237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2B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36D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3629619C" w14:textId="77777777" w:rsidTr="004814D4">
        <w:trPr>
          <w:trHeight w:val="1453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8C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Other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5C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F567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A7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94B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C7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71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9F5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930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D907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E07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BA23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A53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3A8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605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77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B5B7E9D" w14:textId="77777777" w:rsidTr="004814D4">
        <w:trPr>
          <w:trHeight w:val="238"/>
        </w:trPr>
        <w:tc>
          <w:tcPr>
            <w:tcW w:w="306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809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ighest complication grade (Clavien-Dindo classification)#</w:t>
            </w:r>
          </w:p>
        </w:tc>
      </w:tr>
      <w:tr w:rsidR="008C115F" w:rsidRPr="00FE5DBA" w14:paraId="1BFDCAD9" w14:textId="77777777" w:rsidTr="004814D4">
        <w:trPr>
          <w:trHeight w:val="23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26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B19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CB3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BD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CE1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66C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D3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89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53C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287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77A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40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B5A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E5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14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16E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8816992" w14:textId="77777777" w:rsidTr="004814D4">
        <w:trPr>
          <w:trHeight w:val="174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BAC2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BB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79E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876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4C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C79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C2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9AF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FCA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34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CD20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181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7FC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65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F33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78A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311DD7FE" w14:textId="77777777" w:rsidTr="004814D4">
        <w:trPr>
          <w:trHeight w:val="18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BB88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I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70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48F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E88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FEFA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A3E9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63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2D0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C57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96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BAE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4E9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B6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61F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9D8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79C8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DA39967" w14:textId="77777777" w:rsidTr="004814D4">
        <w:trPr>
          <w:trHeight w:val="21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3EE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II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A30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93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7E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808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37D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C86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2E95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4A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E0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17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AD1F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4A9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97B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4A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8A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8B0C5CE" w14:textId="77777777" w:rsidTr="004814D4">
        <w:trPr>
          <w:trHeight w:val="20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AD7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II-a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C0FD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81E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2EE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2A35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20C0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B82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0A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9D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E55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223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91B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D6F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199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C21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D43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AD2E2EF" w14:textId="77777777" w:rsidTr="004814D4">
        <w:trPr>
          <w:trHeight w:val="17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2D6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II-b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8944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2DE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C3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B20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F7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BE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AB0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A5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BE8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FFB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D6E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FA04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872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C85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D3E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1E8484D2" w14:textId="77777777" w:rsidTr="004814D4">
        <w:trPr>
          <w:trHeight w:val="17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CB4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V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740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DE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74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74BF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DE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C6A7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C36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E18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958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EB1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31D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E66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C2EA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A01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BA6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BE171BC" w14:textId="77777777" w:rsidTr="004814D4">
        <w:trPr>
          <w:trHeight w:val="18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40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V-a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13C0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7E28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A520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891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351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84F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7D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837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1C2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BD3C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AFE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B0E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01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46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45E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364F68C2" w14:textId="77777777" w:rsidTr="004814D4">
        <w:trPr>
          <w:trHeight w:val="15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4E5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V-b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25E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56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C83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D5A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DBC3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B8E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787F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7763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80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BC5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C1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1EC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2A8F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F2C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A86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4F3AAB6" w14:textId="77777777" w:rsidTr="004814D4">
        <w:trPr>
          <w:trHeight w:val="1252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B67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V 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FB55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EC4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1F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818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F4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738B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6DB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F5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F2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EF7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F9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70D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D1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457F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B35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165E23F1" w14:textId="77777777" w:rsidTr="004814D4">
        <w:trPr>
          <w:trHeight w:val="546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8DD5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Recovery VAS#</w:t>
            </w:r>
          </w:p>
          <w:p w14:paraId="2A7F0DB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320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.3±21.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A0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.4±31.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31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DC9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±15.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A9F9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.1±33.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70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4F00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±5.77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9BE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D8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092F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± 1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384D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2E4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7610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9.4±37.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6B0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 ±5.77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4F66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8C115F" w:rsidRPr="00FE5DBA" w14:paraId="42217E7C" w14:textId="77777777" w:rsidTr="004814D4">
        <w:trPr>
          <w:trHeight w:val="83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5897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FA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D99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4C0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57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B44F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802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C3F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BA66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AC0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7041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13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AB94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01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7A3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 (9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60D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9944D8B" w14:textId="77777777" w:rsidTr="004814D4">
        <w:trPr>
          <w:trHeight w:val="237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20E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Wound healing#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3CA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394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6F5E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431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D72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39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368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E32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7AC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A0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917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BCB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E34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539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B8AB" w14:textId="77777777" w:rsidR="008C115F" w:rsidRPr="00492FF2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C115F" w:rsidRPr="00FE5DBA" w14:paraId="11ACB922" w14:textId="77777777" w:rsidTr="004814D4">
        <w:trPr>
          <w:trHeight w:val="309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F83A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Days to removal of stitches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1D7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897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8F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12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A02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F61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EA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49B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E76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105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918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9C8A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3AF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C0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DFC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8C115F" w:rsidRPr="00FE5DBA" w14:paraId="6F3C2C81" w14:textId="77777777" w:rsidTr="004814D4">
        <w:trPr>
          <w:trHeight w:val="290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6FFC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F58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ECD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NaN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7CE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8C1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CFCB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Na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58F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9DD1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86C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639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CBB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D89C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07D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92F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64CB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09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D501821" w14:textId="77777777" w:rsidTr="004814D4">
        <w:trPr>
          <w:trHeight w:val="33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43E5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2B4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37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100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BC6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14EB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369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371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1B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E5D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748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F9F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9A8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008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E428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AB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4E37607F" w14:textId="77777777" w:rsidTr="004814D4">
        <w:trPr>
          <w:trHeight w:val="52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845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Re-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 (&lt;POD14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4C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277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800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08840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D4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406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672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5957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4D77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EDA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E22C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748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F34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1C60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630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77B97FD9" w14:textId="77777777" w:rsidTr="004814D4">
        <w:trPr>
          <w:trHeight w:val="301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DCB4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BE0E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82D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777E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82A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4212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93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8274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12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8A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8A3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E4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D92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FC45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39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678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05266B0E" w14:textId="77777777" w:rsidTr="004814D4">
        <w:trPr>
          <w:trHeight w:val="22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AACA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Re-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operations (&lt;POD14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6AF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A60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623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962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2D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44D5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325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FEE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D31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A23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42A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455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60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8AB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2C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5A6E2BE5" w14:textId="77777777" w:rsidTr="004814D4">
        <w:trPr>
          <w:trHeight w:val="589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ACD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62C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991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68D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9C8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3FAB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8BE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2C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E2C4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01D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E269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A44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BC6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63ECA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ABE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21D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2078E826" w14:textId="77777777" w:rsidTr="004814D4">
        <w:trPr>
          <w:trHeight w:val="225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DFC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Mortality (&lt;POD14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011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D097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048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706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690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C39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1BC2B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939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E244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6143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165D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B0D8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D3E1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AAB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E41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15F" w:rsidRPr="00FE5DBA" w14:paraId="393C8E4B" w14:textId="77777777" w:rsidTr="004814D4">
        <w:trPr>
          <w:trHeight w:val="326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ED092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4664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57C13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5D88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2435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9E07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42B0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4E0B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FAC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81DE1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F1C4C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D8E7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(1)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F328F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39527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DE716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22BE" w14:textId="77777777" w:rsidR="008C115F" w:rsidRPr="00FE5DBA" w:rsidRDefault="008C115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32BA0B8" w14:textId="77777777" w:rsidR="008C115F" w:rsidRPr="00FE5DBA" w:rsidRDefault="008C115F" w:rsidP="008C115F">
      <w:pPr>
        <w:spacing w:beforeLines="20" w:before="48" w:afterLines="20" w:after="48"/>
        <w:rPr>
          <w:rFonts w:ascii="Times New Roman" w:hAnsi="Times New Roman" w:cs="Times New Roman"/>
        </w:rPr>
      </w:pPr>
      <w:r w:rsidRPr="00FE5DBA">
        <w:rPr>
          <w:rFonts w:ascii="Times New Roman" w:hAnsi="Times New Roman" w:cs="Times New Roman"/>
        </w:rPr>
        <w:t xml:space="preserve">POD: </w:t>
      </w:r>
      <w:proofErr w:type="spellStart"/>
      <w:r w:rsidRPr="00492FF2">
        <w:rPr>
          <w:rFonts w:ascii="Times New Roman" w:hAnsi="Times New Roman" w:cs="Times New Roman"/>
        </w:rPr>
        <w:t>PostOperative</w:t>
      </w:r>
      <w:proofErr w:type="spellEnd"/>
      <w:r w:rsidRPr="00FE5DBA">
        <w:rPr>
          <w:rFonts w:ascii="Times New Roman" w:hAnsi="Times New Roman" w:cs="Times New Roman"/>
        </w:rPr>
        <w:t xml:space="preserve"> Day</w:t>
      </w:r>
    </w:p>
    <w:p w14:paraId="1BC1AC01" w14:textId="77777777" w:rsidR="008C115F" w:rsidRPr="00FE5DBA" w:rsidRDefault="008C115F" w:rsidP="008C115F">
      <w:pPr>
        <w:spacing w:beforeLines="20" w:before="48" w:afterLines="20" w:after="48"/>
        <w:rPr>
          <w:rFonts w:ascii="Times New Roman" w:hAnsi="Times New Roman" w:cs="Times New Roman"/>
        </w:rPr>
      </w:pPr>
      <w:r w:rsidRPr="00FE5DBA">
        <w:rPr>
          <w:rFonts w:ascii="Times New Roman" w:hAnsi="Times New Roman" w:cs="Times New Roman"/>
        </w:rPr>
        <w:t xml:space="preserve"># </w:t>
      </w:r>
      <w:proofErr w:type="spellStart"/>
      <w:r w:rsidRPr="00FE5DBA">
        <w:rPr>
          <w:rFonts w:ascii="Times New Roman" w:hAnsi="Times New Roman" w:cs="Times New Roman"/>
        </w:rPr>
        <w:t>NaN</w:t>
      </w:r>
      <w:proofErr w:type="spellEnd"/>
      <w:r w:rsidRPr="00FE5DBA">
        <w:rPr>
          <w:rFonts w:ascii="Times New Roman" w:hAnsi="Times New Roman" w:cs="Times New Roman"/>
        </w:rPr>
        <w:t xml:space="preserve"> = Not Available</w:t>
      </w:r>
    </w:p>
    <w:p w14:paraId="23D18E8A" w14:textId="77777777" w:rsidR="00A05C0A" w:rsidRDefault="00A05C0A"/>
    <w:sectPr w:rsidR="00A0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swiss"/>
    <w:notTrueType/>
    <w:pitch w:val="variable"/>
    <w:sig w:usb0="E4838EFF" w:usb1="4200FDFF" w:usb2="000030A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71350"/>
    <w:multiLevelType w:val="hybridMultilevel"/>
    <w:tmpl w:val="50763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86C15"/>
    <w:multiLevelType w:val="hybridMultilevel"/>
    <w:tmpl w:val="7222E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57848"/>
    <w:multiLevelType w:val="hybridMultilevel"/>
    <w:tmpl w:val="5C58F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A732A"/>
    <w:multiLevelType w:val="hybridMultilevel"/>
    <w:tmpl w:val="C038AA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7E52CD"/>
    <w:multiLevelType w:val="hybridMultilevel"/>
    <w:tmpl w:val="A4FA9B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0C81311"/>
    <w:multiLevelType w:val="hybridMultilevel"/>
    <w:tmpl w:val="6D224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34B5C8B"/>
    <w:multiLevelType w:val="hybridMultilevel"/>
    <w:tmpl w:val="E020EA6A"/>
    <w:lvl w:ilvl="0" w:tplc="53BA921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M0MTI0A9JGQI6Rko5ScGpxcWZ+HkiBUS0A6pDsqywAAAA="/>
  </w:docVars>
  <w:rsids>
    <w:rsidRoot w:val="008C115F"/>
    <w:rsid w:val="00453C4B"/>
    <w:rsid w:val="00471FE7"/>
    <w:rsid w:val="008C115F"/>
    <w:rsid w:val="00A05C0A"/>
    <w:rsid w:val="00AC7DAA"/>
    <w:rsid w:val="00D7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56117"/>
  <w15:chartTrackingRefBased/>
  <w15:docId w15:val="{66E30484-A024-4AA1-A794-C57F5BAF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15F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115F"/>
    <w:pPr>
      <w:keepNext/>
      <w:keepLines/>
      <w:outlineLvl w:val="0"/>
    </w:pPr>
    <w:rPr>
      <w:rFonts w:ascii="Times New Roman" w:eastAsiaTheme="majorEastAsia" w:hAnsi="Times New Roman" w:cstheme="majorBidi"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115F"/>
    <w:pPr>
      <w:keepNext/>
      <w:keepLines/>
      <w:outlineLvl w:val="1"/>
    </w:pPr>
    <w:rPr>
      <w:rFonts w:ascii="Times New Roman" w:eastAsiaTheme="majorEastAsia" w:hAnsi="Times New Roman" w:cstheme="majorBidi"/>
      <w:bCs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115F"/>
    <w:pPr>
      <w:keepNext/>
      <w:keepLines/>
      <w:outlineLvl w:val="2"/>
    </w:pPr>
    <w:rPr>
      <w:rFonts w:ascii="Times New Roman" w:eastAsiaTheme="majorEastAsia" w:hAnsi="Times New Roman" w:cstheme="majorBidi"/>
      <w:bCs/>
      <w:color w:val="0070C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115F"/>
    <w:pPr>
      <w:keepNext/>
      <w:keepLines/>
      <w:outlineLvl w:val="3"/>
    </w:pPr>
    <w:rPr>
      <w:rFonts w:ascii="Times New Roman" w:eastAsiaTheme="majorEastAsia" w:hAnsi="Times New Roman" w:cstheme="majorBidi"/>
      <w:bCs/>
      <w:i/>
      <w:iCs/>
      <w:color w:val="0070C0"/>
      <w:sz w:val="22"/>
    </w:rPr>
  </w:style>
  <w:style w:type="paragraph" w:styleId="Heading5">
    <w:name w:val="heading 5"/>
    <w:basedOn w:val="Normal"/>
    <w:next w:val="Normal"/>
    <w:link w:val="Heading5Char"/>
    <w:qFormat/>
    <w:rsid w:val="008C115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8C11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15F"/>
    <w:rPr>
      <w:rFonts w:ascii="Times New Roman" w:eastAsiaTheme="majorEastAsia" w:hAnsi="Times New Roman" w:cstheme="majorBidi"/>
      <w:bCs/>
      <w:color w:val="0070C0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C115F"/>
    <w:rPr>
      <w:rFonts w:ascii="Times New Roman" w:eastAsiaTheme="majorEastAsia" w:hAnsi="Times New Roman" w:cstheme="majorBidi"/>
      <w:bCs/>
      <w:color w:val="0070C0"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C115F"/>
    <w:rPr>
      <w:rFonts w:ascii="Times New Roman" w:eastAsiaTheme="majorEastAsia" w:hAnsi="Times New Roman" w:cstheme="majorBidi"/>
      <w:bCs/>
      <w:color w:val="0070C0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115F"/>
    <w:rPr>
      <w:rFonts w:ascii="Times New Roman" w:eastAsiaTheme="majorEastAsia" w:hAnsi="Times New Roman" w:cstheme="majorBidi"/>
      <w:bCs/>
      <w:i/>
      <w:iCs/>
      <w:color w:val="0070C0"/>
      <w:kern w:val="0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8C115F"/>
    <w:rPr>
      <w:rFonts w:ascii="Cambria" w:eastAsia="Cambria" w:hAnsi="Cambria" w:cs="Cambria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8C115F"/>
    <w:rPr>
      <w:rFonts w:ascii="Cambria" w:eastAsia="Cambria" w:hAnsi="Cambria" w:cs="Cambria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99"/>
    <w:qFormat/>
    <w:rsid w:val="008C11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8C115F"/>
    <w:rPr>
      <w:rFonts w:ascii="Cambria" w:eastAsia="Cambria" w:hAnsi="Cambria" w:cs="Cambria"/>
      <w:b/>
      <w:kern w:val="0"/>
      <w:sz w:val="72"/>
      <w:szCs w:val="7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11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C115F"/>
  </w:style>
  <w:style w:type="character" w:customStyle="1" w:styleId="CommentTextChar">
    <w:name w:val="Comment Text Char"/>
    <w:basedOn w:val="DefaultParagraphFont"/>
    <w:link w:val="CommentText"/>
    <w:uiPriority w:val="99"/>
    <w:rsid w:val="008C115F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C11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15F"/>
    <w:rPr>
      <w:rFonts w:ascii="Cambria" w:eastAsia="Cambria" w:hAnsi="Cambria" w:cs="Cambr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C11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15F"/>
    <w:rPr>
      <w:rFonts w:ascii="Lucida Grande" w:eastAsia="Cambria" w:hAnsi="Lucida Grande" w:cs="Cambria"/>
      <w:kern w:val="0"/>
      <w:sz w:val="18"/>
      <w:szCs w:val="18"/>
      <w:lang w:val="en-US"/>
      <w14:ligatures w14:val="none"/>
    </w:rPr>
  </w:style>
  <w:style w:type="paragraph" w:styleId="ListParagraph">
    <w:name w:val="List Paragraph"/>
    <w:aliases w:val="Opsomming,List Paragraph1,1st level - Bullet List Paragraph,Lettre d'introduction,Table of contents numbered,Medium Grid 1 - Accent 21,Normal bullet 2,Bullet list,List Paragraph21,Lentele,List Paragraph2,ERP-List Paragraph,3 Txt tabla"/>
    <w:basedOn w:val="Normal"/>
    <w:link w:val="ListParagraphChar"/>
    <w:uiPriority w:val="34"/>
    <w:qFormat/>
    <w:rsid w:val="008C11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115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15F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8C115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C115F"/>
    <w:rPr>
      <w:rFonts w:ascii="Lucida Grande" w:eastAsia="Cambria" w:hAnsi="Lucida Grande" w:cs="Lucida Grande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8C1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11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115F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customStyle="1" w:styleId="spacey">
    <w:name w:val="spacey"/>
    <w:basedOn w:val="Normal"/>
    <w:uiPriority w:val="99"/>
    <w:qFormat/>
    <w:rsid w:val="008C1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8C115F"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8C11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115F"/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C115F"/>
    <w:rPr>
      <w:vertAlign w:val="superscript"/>
    </w:rPr>
  </w:style>
  <w:style w:type="character" w:customStyle="1" w:styleId="apple-tab-span">
    <w:name w:val="apple-tab-span"/>
    <w:basedOn w:val="DefaultParagraphFont"/>
    <w:rsid w:val="008C115F"/>
  </w:style>
  <w:style w:type="character" w:customStyle="1" w:styleId="InternetLink">
    <w:name w:val="Internet Link"/>
    <w:rsid w:val="008C115F"/>
    <w:rPr>
      <w:color w:val="000080"/>
      <w:u w:val="single"/>
    </w:rPr>
  </w:style>
  <w:style w:type="paragraph" w:customStyle="1" w:styleId="TEXT">
    <w:name w:val="TEXT"/>
    <w:basedOn w:val="Normal"/>
    <w:link w:val="TEXTChar"/>
    <w:autoRedefine/>
    <w:qFormat/>
    <w:rsid w:val="008C115F"/>
    <w:pPr>
      <w:spacing w:before="100" w:beforeAutospacing="1" w:after="100" w:afterAutospacing="1" w:line="360" w:lineRule="auto"/>
      <w:ind w:firstLine="708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TEXTChar">
    <w:name w:val="TEXT Char"/>
    <w:basedOn w:val="DefaultParagraphFont"/>
    <w:link w:val="TEXT"/>
    <w:rsid w:val="008C115F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8C115F"/>
  </w:style>
  <w:style w:type="paragraph" w:styleId="BodyText">
    <w:name w:val="Body Text"/>
    <w:basedOn w:val="Normal"/>
    <w:link w:val="BodyTextChar"/>
    <w:uiPriority w:val="99"/>
    <w:qFormat/>
    <w:rsid w:val="008C115F"/>
    <w:pPr>
      <w:spacing w:after="140" w:line="288" w:lineRule="auto"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8C115F"/>
    <w:rPr>
      <w:rFonts w:ascii="Liberation Serif" w:eastAsia="Noto Sans CJK SC Regular" w:hAnsi="Liberation Serif" w:cs="FreeSans"/>
      <w:color w:val="00000A"/>
      <w:kern w:val="0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Normal"/>
    <w:uiPriority w:val="99"/>
    <w:qFormat/>
    <w:rsid w:val="008C115F"/>
    <w:pPr>
      <w:suppressLineNumbers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8C115F"/>
    <w:pPr>
      <w:spacing w:before="240" w:line="259" w:lineRule="auto"/>
      <w:outlineLvl w:val="9"/>
    </w:pPr>
    <w:rPr>
      <w:b/>
      <w:bCs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C115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C115F"/>
    <w:pPr>
      <w:spacing w:after="100"/>
      <w:ind w:left="240"/>
    </w:pPr>
  </w:style>
  <w:style w:type="paragraph" w:styleId="Subtitle">
    <w:name w:val="Subtitle"/>
    <w:basedOn w:val="Normal"/>
    <w:next w:val="Normal"/>
    <w:link w:val="SubtitleChar"/>
    <w:uiPriority w:val="99"/>
    <w:qFormat/>
    <w:rsid w:val="008C11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8C115F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customStyle="1" w:styleId="bkciteavail">
    <w:name w:val="bk_cite_avail"/>
    <w:basedOn w:val="DefaultParagraphFont"/>
    <w:rsid w:val="008C115F"/>
  </w:style>
  <w:style w:type="paragraph" w:customStyle="1" w:styleId="TableParagraph">
    <w:name w:val="Table Paragraph"/>
    <w:basedOn w:val="Normal"/>
    <w:uiPriority w:val="1"/>
    <w:qFormat/>
    <w:rsid w:val="008C115F"/>
    <w:pPr>
      <w:widowControl w:val="0"/>
      <w:autoSpaceDE w:val="0"/>
      <w:autoSpaceDN w:val="0"/>
      <w:ind w:left="236"/>
    </w:pPr>
    <w:rPr>
      <w:rFonts w:ascii="Arial" w:eastAsia="Arial" w:hAnsi="Arial" w:cs="Arial"/>
      <w:sz w:val="22"/>
      <w:szCs w:val="22"/>
      <w:lang w:val="es-ES" w:eastAsia="es-ES" w:bidi="es-ES"/>
    </w:rPr>
  </w:style>
  <w:style w:type="table" w:customStyle="1" w:styleId="NormalTable0">
    <w:name w:val="Normal Table0"/>
    <w:uiPriority w:val="2"/>
    <w:semiHidden/>
    <w:unhideWhenUsed/>
    <w:qFormat/>
    <w:rsid w:val="008C115F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qFormat/>
    <w:rsid w:val="008C115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8C115F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8C115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C115F"/>
    <w:rPr>
      <w:kern w:val="0"/>
      <w:lang w:val="nl-NL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8C115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8C11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qFormat/>
    <w:rsid w:val="008C115F"/>
    <w:pPr>
      <w:spacing w:after="0" w:line="240" w:lineRule="auto"/>
    </w:pPr>
    <w:rPr>
      <w:kern w:val="0"/>
      <w:lang w:val="nl-NL"/>
      <w14:ligatures w14:val="none"/>
    </w:rPr>
  </w:style>
  <w:style w:type="character" w:styleId="Strong">
    <w:name w:val="Strong"/>
    <w:basedOn w:val="DefaultParagraphFont"/>
    <w:uiPriority w:val="22"/>
    <w:qFormat/>
    <w:rsid w:val="008C115F"/>
    <w:rPr>
      <w:b/>
      <w:bCs/>
    </w:rPr>
  </w:style>
  <w:style w:type="character" w:styleId="Emphasis">
    <w:name w:val="Emphasis"/>
    <w:basedOn w:val="DefaultParagraphFont"/>
    <w:uiPriority w:val="20"/>
    <w:qFormat/>
    <w:rsid w:val="008C115F"/>
    <w:rPr>
      <w:i/>
      <w:iCs/>
    </w:rPr>
  </w:style>
  <w:style w:type="paragraph" w:customStyle="1" w:styleId="paragraph">
    <w:name w:val="paragraph"/>
    <w:basedOn w:val="Normal"/>
    <w:uiPriority w:val="99"/>
    <w:qFormat/>
    <w:rsid w:val="008C11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normaltextrun">
    <w:name w:val="normaltextrun"/>
    <w:basedOn w:val="DefaultParagraphFont"/>
    <w:rsid w:val="008C115F"/>
  </w:style>
  <w:style w:type="character" w:customStyle="1" w:styleId="eop">
    <w:name w:val="eop"/>
    <w:basedOn w:val="DefaultParagraphFont"/>
    <w:rsid w:val="008C115F"/>
  </w:style>
  <w:style w:type="paragraph" w:styleId="TOC3">
    <w:name w:val="toc 3"/>
    <w:basedOn w:val="Normal"/>
    <w:next w:val="Normal"/>
    <w:autoRedefine/>
    <w:uiPriority w:val="39"/>
    <w:unhideWhenUsed/>
    <w:qFormat/>
    <w:rsid w:val="008C115F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styleId="PlaceholderText">
    <w:name w:val="Placeholder Text"/>
    <w:basedOn w:val="DefaultParagraphFont"/>
    <w:uiPriority w:val="99"/>
    <w:semiHidden/>
    <w:rsid w:val="008C115F"/>
    <w:rPr>
      <w:color w:val="808080"/>
    </w:rPr>
  </w:style>
  <w:style w:type="character" w:customStyle="1" w:styleId="success">
    <w:name w:val="success"/>
    <w:basedOn w:val="DefaultParagraphFont"/>
    <w:rsid w:val="008C115F"/>
  </w:style>
  <w:style w:type="character" w:customStyle="1" w:styleId="notice">
    <w:name w:val="notice"/>
    <w:basedOn w:val="DefaultParagraphFont"/>
    <w:rsid w:val="008C115F"/>
  </w:style>
  <w:style w:type="character" w:customStyle="1" w:styleId="mi">
    <w:name w:val="mi"/>
    <w:basedOn w:val="DefaultParagraphFont"/>
    <w:rsid w:val="008C115F"/>
  </w:style>
  <w:style w:type="character" w:customStyle="1" w:styleId="warning">
    <w:name w:val="warning"/>
    <w:basedOn w:val="DefaultParagraphFont"/>
    <w:rsid w:val="008C115F"/>
  </w:style>
  <w:style w:type="character" w:customStyle="1" w:styleId="topic-highlight">
    <w:name w:val="topic-highlight"/>
    <w:basedOn w:val="DefaultParagraphFont"/>
    <w:rsid w:val="008C115F"/>
  </w:style>
  <w:style w:type="table" w:styleId="GridTable1Light-Accent1">
    <w:name w:val="Grid Table 1 Light Accent 1"/>
    <w:basedOn w:val="TableNormal"/>
    <w:uiPriority w:val="46"/>
    <w:rsid w:val="008C115F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uiPriority w:val="99"/>
    <w:qFormat/>
    <w:rsid w:val="008C11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8C115F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qFormat/>
    <w:rsid w:val="008C11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15F"/>
    <w:pPr>
      <w:spacing w:after="200"/>
    </w:pPr>
    <w:rPr>
      <w:rFonts w:ascii="Times New Roman" w:hAnsi="Times New Roman" w:cs="Times New Roman"/>
      <w:iCs/>
      <w:sz w:val="20"/>
      <w:szCs w:val="18"/>
    </w:rPr>
  </w:style>
  <w:style w:type="character" w:customStyle="1" w:styleId="ListParagraphChar">
    <w:name w:val="List Paragraph Char"/>
    <w:aliases w:val="Opsomming Char,List Paragraph1 Char,1st level - Bullet List Paragraph Char,Lettre d'introduction Char,Table of contents numbered Char,Medium Grid 1 - Accent 21 Char,Normal bullet 2 Char,Bullet list Char,List Paragraph21 Char"/>
    <w:link w:val="ListParagraph"/>
    <w:uiPriority w:val="34"/>
    <w:qFormat/>
    <w:locked/>
    <w:rsid w:val="008C115F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8C115F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ysiwyg-color-red110">
    <w:name w:val="wysiwyg-color-red110"/>
    <w:basedOn w:val="DefaultParagraphFont"/>
    <w:rsid w:val="008C1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8</Words>
  <Characters>5921</Characters>
  <Application>Microsoft Office Word</Application>
  <DocSecurity>0</DocSecurity>
  <Lines>49</Lines>
  <Paragraphs>13</Paragraphs>
  <ScaleCrop>false</ScaleCrop>
  <Company/>
  <LinksUpToDate>false</LinksUpToDate>
  <CharactersWithSpaces>6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ridimos Kondylakis</dc:creator>
  <cp:keywords/>
  <dc:description/>
  <cp:lastModifiedBy>Gokul</cp:lastModifiedBy>
  <cp:revision>2</cp:revision>
  <dcterms:created xsi:type="dcterms:W3CDTF">2024-11-24T17:16:00Z</dcterms:created>
  <dcterms:modified xsi:type="dcterms:W3CDTF">2024-11-28T06:27:00Z</dcterms:modified>
</cp:coreProperties>
</file>